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XSpec="center" w:tblpY="2260"/>
        <w:tblW w:w="1528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8"/>
        <w:gridCol w:w="771"/>
        <w:gridCol w:w="1190"/>
        <w:gridCol w:w="1190"/>
        <w:gridCol w:w="582"/>
        <w:gridCol w:w="643"/>
        <w:gridCol w:w="1190"/>
        <w:gridCol w:w="1070"/>
        <w:gridCol w:w="1266"/>
        <w:gridCol w:w="5040"/>
        <w:gridCol w:w="1251"/>
      </w:tblGrid>
      <w:tr w:rsidR="00F135E3" w:rsidRPr="009A5F47" w14:paraId="2547ADB0" w14:textId="77777777" w:rsidTr="00817726">
        <w:trPr>
          <w:trHeight w:val="320"/>
        </w:trPr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7559EAF7" w14:textId="77777777" w:rsidR="00051129" w:rsidRPr="009A5F47" w:rsidRDefault="00051129" w:rsidP="00F135E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F47">
              <w:rPr>
                <w:rFonts w:ascii="Times New Roman" w:eastAsia="Times New Roman" w:hAnsi="Times New Roman" w:cs="Times New Roman"/>
                <w:color w:val="000000"/>
              </w:rPr>
              <w:t>Family ID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14:paraId="1597FF44" w14:textId="77777777" w:rsidR="00051129" w:rsidRPr="009A5F47" w:rsidRDefault="00051129" w:rsidP="00F135E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F47">
              <w:rPr>
                <w:rFonts w:ascii="Times New Roman" w:eastAsia="Times New Roman" w:hAnsi="Times New Roman" w:cs="Times New Roman"/>
                <w:color w:val="000000"/>
              </w:rPr>
              <w:t>Chr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03289F29" w14:textId="77777777" w:rsidR="00051129" w:rsidRPr="009A5F47" w:rsidRDefault="00051129" w:rsidP="00F135E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F47">
              <w:rPr>
                <w:rFonts w:ascii="Times New Roman" w:eastAsia="Times New Roman" w:hAnsi="Times New Roman" w:cs="Times New Roman"/>
                <w:color w:val="000000"/>
              </w:rPr>
              <w:t>Start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486E9800" w14:textId="77777777" w:rsidR="00051129" w:rsidRPr="009A5F47" w:rsidRDefault="00051129" w:rsidP="00F135E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F47">
              <w:rPr>
                <w:rFonts w:ascii="Times New Roman" w:eastAsia="Times New Roman" w:hAnsi="Times New Roman" w:cs="Times New Roman"/>
                <w:color w:val="000000"/>
              </w:rPr>
              <w:t>End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55CA0301" w14:textId="77777777" w:rsidR="00051129" w:rsidRPr="009A5F47" w:rsidRDefault="00051129" w:rsidP="00F135E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F47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41E22763" w14:textId="77777777" w:rsidR="00051129" w:rsidRPr="009A5F47" w:rsidRDefault="00051129" w:rsidP="00F135E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F47">
              <w:rPr>
                <w:rFonts w:ascii="Times New Roman" w:eastAsia="Times New Roman" w:hAnsi="Times New Roman" w:cs="Times New Roman"/>
                <w:color w:val="000000"/>
              </w:rPr>
              <w:t>Alt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1C0DDBA1" w14:textId="77777777" w:rsidR="00051129" w:rsidRPr="009A5F47" w:rsidRDefault="00051129" w:rsidP="00F135E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F47">
              <w:rPr>
                <w:rFonts w:ascii="Times New Roman" w:eastAsia="Times New Roman" w:hAnsi="Times New Roman" w:cs="Times New Roman"/>
                <w:color w:val="000000"/>
              </w:rPr>
              <w:t>Location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5AAF8115" w14:textId="77777777" w:rsidR="00051129" w:rsidRPr="009A5F47" w:rsidRDefault="00051129" w:rsidP="00F135E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F47">
              <w:rPr>
                <w:rFonts w:ascii="Times New Roman" w:eastAsia="Times New Roman" w:hAnsi="Times New Roman" w:cs="Times New Roman"/>
                <w:color w:val="000000"/>
              </w:rPr>
              <w:t>Gene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19F7FB6A" w14:textId="77777777" w:rsidR="00051129" w:rsidRPr="009A5F47" w:rsidRDefault="00051129" w:rsidP="00F135E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F47">
              <w:rPr>
                <w:rFonts w:ascii="Times New Roman" w:eastAsia="Times New Roman" w:hAnsi="Times New Roman" w:cs="Times New Roman"/>
                <w:color w:val="000000"/>
              </w:rPr>
              <w:t>Variant Type</w:t>
            </w:r>
          </w:p>
        </w:tc>
        <w:tc>
          <w:tcPr>
            <w:tcW w:w="5040" w:type="dxa"/>
            <w:shd w:val="clear" w:color="auto" w:fill="auto"/>
            <w:noWrap/>
            <w:vAlign w:val="center"/>
            <w:hideMark/>
          </w:tcPr>
          <w:p w14:paraId="5974E3DA" w14:textId="77777777" w:rsidR="00051129" w:rsidRPr="009A5F47" w:rsidRDefault="00051129" w:rsidP="00F135E3">
            <w:pPr>
              <w:ind w:left="-40" w:right="187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F47">
              <w:rPr>
                <w:rFonts w:ascii="Times New Roman" w:eastAsia="Times New Roman" w:hAnsi="Times New Roman" w:cs="Times New Roman"/>
                <w:color w:val="000000"/>
              </w:rPr>
              <w:t>AA Change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745613EF" w14:textId="77777777" w:rsidR="00051129" w:rsidRPr="009A5F47" w:rsidRDefault="00051129" w:rsidP="00F135E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F47">
              <w:rPr>
                <w:rFonts w:ascii="Times New Roman" w:eastAsia="Times New Roman" w:hAnsi="Times New Roman" w:cs="Times New Roman"/>
                <w:color w:val="000000"/>
              </w:rPr>
              <w:t>Genotype</w:t>
            </w:r>
          </w:p>
        </w:tc>
      </w:tr>
      <w:tr w:rsidR="00F135E3" w:rsidRPr="009A5F47" w14:paraId="1F684411" w14:textId="77777777" w:rsidTr="00817726">
        <w:trPr>
          <w:trHeight w:val="320"/>
        </w:trPr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49DF0823" w14:textId="77777777" w:rsidR="00051129" w:rsidRPr="009A5F47" w:rsidRDefault="00051129" w:rsidP="00F135E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F4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14:paraId="0C480055" w14:textId="77777777" w:rsidR="00051129" w:rsidRPr="009A5F47" w:rsidRDefault="00051129" w:rsidP="00F135E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F47">
              <w:rPr>
                <w:rFonts w:ascii="Times New Roman" w:eastAsia="Times New Roman" w:hAnsi="Times New Roman" w:cs="Times New Roman"/>
                <w:color w:val="000000"/>
              </w:rPr>
              <w:t>chr5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414179A5" w14:textId="77777777" w:rsidR="00051129" w:rsidRPr="009A5F47" w:rsidRDefault="00051129" w:rsidP="00F135E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F47">
              <w:rPr>
                <w:rFonts w:ascii="Times New Roman" w:eastAsia="Times New Roman" w:hAnsi="Times New Roman" w:cs="Times New Roman"/>
                <w:color w:val="000000"/>
              </w:rPr>
              <w:t>96315250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07E494B3" w14:textId="77777777" w:rsidR="00051129" w:rsidRPr="009A5F47" w:rsidRDefault="00051129" w:rsidP="00F135E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F47">
              <w:rPr>
                <w:rFonts w:ascii="Times New Roman" w:eastAsia="Times New Roman" w:hAnsi="Times New Roman" w:cs="Times New Roman"/>
                <w:color w:val="000000"/>
              </w:rPr>
              <w:t>96315250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67293DC3" w14:textId="77777777" w:rsidR="00051129" w:rsidRPr="009A5F47" w:rsidRDefault="00051129" w:rsidP="00F135E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F47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34335E86" w14:textId="77777777" w:rsidR="00051129" w:rsidRPr="009A5F47" w:rsidRDefault="00051129" w:rsidP="00F135E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F4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31BDF7BF" w14:textId="77777777" w:rsidR="00051129" w:rsidRPr="009A5F47" w:rsidRDefault="00051129" w:rsidP="00F135E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A5F47">
              <w:rPr>
                <w:rFonts w:ascii="Times New Roman" w:eastAsia="Times New Roman" w:hAnsi="Times New Roman" w:cs="Times New Roman"/>
                <w:color w:val="000000"/>
              </w:rPr>
              <w:t>exonic</w:t>
            </w:r>
            <w:proofErr w:type="spellEnd"/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5FD635A6" w14:textId="77777777" w:rsidR="00051129" w:rsidRPr="009A5F47" w:rsidRDefault="00051129" w:rsidP="00F135E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F47">
              <w:rPr>
                <w:rFonts w:ascii="Times New Roman" w:eastAsia="Times New Roman" w:hAnsi="Times New Roman" w:cs="Times New Roman"/>
                <w:color w:val="000000"/>
              </w:rPr>
              <w:t>LNPEP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37D50449" w14:textId="77777777" w:rsidR="00051129" w:rsidRPr="009A5F47" w:rsidRDefault="00051129" w:rsidP="00F135E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F47">
              <w:rPr>
                <w:rFonts w:ascii="Times New Roman" w:eastAsia="Times New Roman" w:hAnsi="Times New Roman" w:cs="Times New Roman"/>
                <w:color w:val="000000"/>
              </w:rPr>
              <w:t>frameshift deletion</w:t>
            </w:r>
          </w:p>
        </w:tc>
        <w:tc>
          <w:tcPr>
            <w:tcW w:w="5040" w:type="dxa"/>
            <w:shd w:val="clear" w:color="auto" w:fill="auto"/>
            <w:noWrap/>
            <w:vAlign w:val="center"/>
            <w:hideMark/>
          </w:tcPr>
          <w:p w14:paraId="293F54DB" w14:textId="77777777" w:rsidR="00051129" w:rsidRPr="009A5F47" w:rsidRDefault="00051129" w:rsidP="00F135E3">
            <w:pPr>
              <w:ind w:left="-40" w:right="187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F47">
              <w:rPr>
                <w:rFonts w:ascii="Times New Roman" w:eastAsia="Times New Roman" w:hAnsi="Times New Roman" w:cs="Times New Roman"/>
                <w:color w:val="000000"/>
              </w:rPr>
              <w:t>NM_</w:t>
            </w:r>
            <w:proofErr w:type="gramStart"/>
            <w:r w:rsidRPr="009A5F47">
              <w:rPr>
                <w:rFonts w:ascii="Times New Roman" w:eastAsia="Times New Roman" w:hAnsi="Times New Roman" w:cs="Times New Roman"/>
                <w:color w:val="000000"/>
              </w:rPr>
              <w:t>005575:exon</w:t>
            </w:r>
            <w:proofErr w:type="gramEnd"/>
            <w:r w:rsidRPr="009A5F47">
              <w:rPr>
                <w:rFonts w:ascii="Times New Roman" w:eastAsia="Times New Roman" w:hAnsi="Times New Roman" w:cs="Times New Roman"/>
                <w:color w:val="000000"/>
              </w:rPr>
              <w:t>2:c.428delA:p.K143fs</w:t>
            </w:r>
          </w:p>
          <w:p w14:paraId="02123C57" w14:textId="17BC2E0D" w:rsidR="00051129" w:rsidRPr="009A5F47" w:rsidRDefault="00051129" w:rsidP="00F135E3">
            <w:pPr>
              <w:ind w:left="-40" w:right="187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F47">
              <w:rPr>
                <w:rFonts w:ascii="Times New Roman" w:eastAsia="Times New Roman" w:hAnsi="Times New Roman" w:cs="Times New Roman"/>
                <w:color w:val="000000"/>
              </w:rPr>
              <w:t>NM_175920:exon2:c.386delA:p.K129fs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10A18497" w14:textId="77777777" w:rsidR="00051129" w:rsidRPr="009A5F47" w:rsidRDefault="00051129" w:rsidP="00F135E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F47">
              <w:rPr>
                <w:rFonts w:ascii="Times New Roman" w:eastAsia="Times New Roman" w:hAnsi="Times New Roman" w:cs="Times New Roman"/>
                <w:color w:val="000000"/>
              </w:rPr>
              <w:t>het</w:t>
            </w:r>
          </w:p>
        </w:tc>
      </w:tr>
      <w:tr w:rsidR="00F135E3" w:rsidRPr="009A5F47" w14:paraId="7F75BC1E" w14:textId="77777777" w:rsidTr="00817726">
        <w:trPr>
          <w:trHeight w:val="320"/>
        </w:trPr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7E07F4EC" w14:textId="77777777" w:rsidR="00051129" w:rsidRPr="009A5F47" w:rsidRDefault="00051129" w:rsidP="00F135E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F4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14:paraId="124BFD25" w14:textId="77777777" w:rsidR="00051129" w:rsidRPr="009A5F47" w:rsidRDefault="00051129" w:rsidP="00F135E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F47">
              <w:rPr>
                <w:rFonts w:ascii="Times New Roman" w:eastAsia="Times New Roman" w:hAnsi="Times New Roman" w:cs="Times New Roman"/>
                <w:color w:val="000000"/>
              </w:rPr>
              <w:t>chr5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083B2E37" w14:textId="77777777" w:rsidR="00051129" w:rsidRPr="009A5F47" w:rsidRDefault="00051129" w:rsidP="00F135E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F47">
              <w:rPr>
                <w:rFonts w:ascii="Times New Roman" w:eastAsia="Times New Roman" w:hAnsi="Times New Roman" w:cs="Times New Roman"/>
                <w:color w:val="000000"/>
              </w:rPr>
              <w:t>96315249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6168A92E" w14:textId="77777777" w:rsidR="00051129" w:rsidRPr="009A5F47" w:rsidRDefault="00051129" w:rsidP="00F135E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F47">
              <w:rPr>
                <w:rFonts w:ascii="Times New Roman" w:eastAsia="Times New Roman" w:hAnsi="Times New Roman" w:cs="Times New Roman"/>
                <w:color w:val="000000"/>
              </w:rPr>
              <w:t>96315250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072F2234" w14:textId="77777777" w:rsidR="00051129" w:rsidRPr="009A5F47" w:rsidRDefault="00051129" w:rsidP="00F135E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F47">
              <w:rPr>
                <w:rFonts w:ascii="Times New Roman" w:eastAsia="Times New Roman" w:hAnsi="Times New Roman" w:cs="Times New Roman"/>
                <w:color w:val="000000"/>
              </w:rPr>
              <w:t>AA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363FEC39" w14:textId="77777777" w:rsidR="00051129" w:rsidRPr="009A5F47" w:rsidRDefault="00051129" w:rsidP="00F135E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F4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4D561D8C" w14:textId="77777777" w:rsidR="00051129" w:rsidRPr="009A5F47" w:rsidRDefault="00051129" w:rsidP="00F135E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A5F47">
              <w:rPr>
                <w:rFonts w:ascii="Times New Roman" w:eastAsia="Times New Roman" w:hAnsi="Times New Roman" w:cs="Times New Roman"/>
                <w:color w:val="000000"/>
              </w:rPr>
              <w:t>exonic</w:t>
            </w:r>
            <w:proofErr w:type="spellEnd"/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7BB871B3" w14:textId="77777777" w:rsidR="00051129" w:rsidRPr="009A5F47" w:rsidRDefault="00051129" w:rsidP="00F135E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F47">
              <w:rPr>
                <w:rFonts w:ascii="Times New Roman" w:eastAsia="Times New Roman" w:hAnsi="Times New Roman" w:cs="Times New Roman"/>
                <w:color w:val="000000"/>
              </w:rPr>
              <w:t>LNPEP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6DEEEB2B" w14:textId="77777777" w:rsidR="00051129" w:rsidRPr="009A5F47" w:rsidRDefault="00051129" w:rsidP="00F135E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F47">
              <w:rPr>
                <w:rFonts w:ascii="Times New Roman" w:eastAsia="Times New Roman" w:hAnsi="Times New Roman" w:cs="Times New Roman"/>
                <w:color w:val="000000"/>
              </w:rPr>
              <w:t>frameshift deletion</w:t>
            </w:r>
          </w:p>
        </w:tc>
        <w:tc>
          <w:tcPr>
            <w:tcW w:w="5040" w:type="dxa"/>
            <w:shd w:val="clear" w:color="auto" w:fill="auto"/>
            <w:noWrap/>
            <w:vAlign w:val="center"/>
            <w:hideMark/>
          </w:tcPr>
          <w:p w14:paraId="08194524" w14:textId="77777777" w:rsidR="00051129" w:rsidRPr="009A5F47" w:rsidRDefault="00051129" w:rsidP="00F135E3">
            <w:pPr>
              <w:ind w:left="-40" w:right="187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F47">
              <w:rPr>
                <w:rFonts w:ascii="Times New Roman" w:eastAsia="Times New Roman" w:hAnsi="Times New Roman" w:cs="Times New Roman"/>
                <w:color w:val="000000"/>
              </w:rPr>
              <w:t>NM_005575:exon2:c.427_428del:p.K143fs</w:t>
            </w:r>
          </w:p>
          <w:p w14:paraId="01C0B64E" w14:textId="2FCDE00E" w:rsidR="00051129" w:rsidRPr="009A5F47" w:rsidRDefault="00051129" w:rsidP="00F135E3">
            <w:pPr>
              <w:ind w:left="-40" w:right="187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F47">
              <w:rPr>
                <w:rFonts w:ascii="Times New Roman" w:eastAsia="Times New Roman" w:hAnsi="Times New Roman" w:cs="Times New Roman"/>
                <w:color w:val="000000"/>
              </w:rPr>
              <w:t>NM_175920:exon2:c.385_386del:p.K129fs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591E6E2E" w14:textId="77777777" w:rsidR="00051129" w:rsidRPr="009A5F47" w:rsidRDefault="00051129" w:rsidP="00F135E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F47">
              <w:rPr>
                <w:rFonts w:ascii="Times New Roman" w:eastAsia="Times New Roman" w:hAnsi="Times New Roman" w:cs="Times New Roman"/>
                <w:color w:val="000000"/>
              </w:rPr>
              <w:t>het</w:t>
            </w:r>
          </w:p>
        </w:tc>
      </w:tr>
      <w:tr w:rsidR="00F135E3" w:rsidRPr="009A5F47" w14:paraId="315769A8" w14:textId="77777777" w:rsidTr="00817726">
        <w:trPr>
          <w:trHeight w:val="268"/>
        </w:trPr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62BEC0D5" w14:textId="77777777" w:rsidR="00051129" w:rsidRPr="009A5F47" w:rsidRDefault="00051129" w:rsidP="00F135E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F4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14:paraId="4AF8A7FC" w14:textId="77777777" w:rsidR="00051129" w:rsidRPr="009A5F47" w:rsidRDefault="00051129" w:rsidP="00F135E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F47">
              <w:rPr>
                <w:rFonts w:ascii="Times New Roman" w:eastAsia="Times New Roman" w:hAnsi="Times New Roman" w:cs="Times New Roman"/>
                <w:color w:val="000000"/>
              </w:rPr>
              <w:t>chr12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40514B02" w14:textId="77777777" w:rsidR="00051129" w:rsidRPr="009A5F47" w:rsidRDefault="00051129" w:rsidP="00F135E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F47">
              <w:rPr>
                <w:rFonts w:ascii="Times New Roman" w:eastAsia="Times New Roman" w:hAnsi="Times New Roman" w:cs="Times New Roman"/>
                <w:color w:val="000000"/>
              </w:rPr>
              <w:t>57593722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09B76B1D" w14:textId="77777777" w:rsidR="00051129" w:rsidRPr="009A5F47" w:rsidRDefault="00051129" w:rsidP="00F135E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F47">
              <w:rPr>
                <w:rFonts w:ascii="Times New Roman" w:eastAsia="Times New Roman" w:hAnsi="Times New Roman" w:cs="Times New Roman"/>
                <w:color w:val="000000"/>
              </w:rPr>
              <w:t>57593722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5C94F3C7" w14:textId="77777777" w:rsidR="00051129" w:rsidRPr="009A5F47" w:rsidRDefault="00051129" w:rsidP="00F135E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F47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5958F4A1" w14:textId="77777777" w:rsidR="00051129" w:rsidRPr="009A5F47" w:rsidRDefault="00051129" w:rsidP="00F135E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F4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44ADAE70" w14:textId="77777777" w:rsidR="00051129" w:rsidRPr="009A5F47" w:rsidRDefault="00051129" w:rsidP="00F135E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A5F47">
              <w:rPr>
                <w:rFonts w:ascii="Times New Roman" w:eastAsia="Times New Roman" w:hAnsi="Times New Roman" w:cs="Times New Roman"/>
                <w:color w:val="000000"/>
              </w:rPr>
              <w:t>exonic</w:t>
            </w:r>
            <w:proofErr w:type="spellEnd"/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5609D262" w14:textId="77777777" w:rsidR="00051129" w:rsidRPr="009A5F47" w:rsidRDefault="00051129" w:rsidP="00F135E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F47">
              <w:rPr>
                <w:rFonts w:ascii="Times New Roman" w:eastAsia="Times New Roman" w:hAnsi="Times New Roman" w:cs="Times New Roman"/>
                <w:color w:val="000000"/>
              </w:rPr>
              <w:t>LRP1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51D8CF52" w14:textId="77777777" w:rsidR="00051129" w:rsidRPr="009A5F47" w:rsidRDefault="00051129" w:rsidP="00F135E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F47">
              <w:rPr>
                <w:rFonts w:ascii="Times New Roman" w:eastAsia="Times New Roman" w:hAnsi="Times New Roman" w:cs="Times New Roman"/>
                <w:color w:val="000000"/>
              </w:rPr>
              <w:t>frameshift deletion</w:t>
            </w:r>
          </w:p>
        </w:tc>
        <w:tc>
          <w:tcPr>
            <w:tcW w:w="5040" w:type="dxa"/>
            <w:shd w:val="clear" w:color="auto" w:fill="auto"/>
            <w:noWrap/>
            <w:vAlign w:val="center"/>
            <w:hideMark/>
          </w:tcPr>
          <w:p w14:paraId="05964ED7" w14:textId="5AF2FCD0" w:rsidR="00051129" w:rsidRPr="009A5F47" w:rsidRDefault="00051129" w:rsidP="00F135E3">
            <w:pPr>
              <w:ind w:left="-40" w:right="187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F47">
              <w:rPr>
                <w:rFonts w:ascii="Times New Roman" w:eastAsia="Times New Roman" w:hAnsi="Times New Roman" w:cs="Times New Roman"/>
                <w:color w:val="000000"/>
              </w:rPr>
              <w:t>NM_002332:exon62:c.9928delG:p.G3310fs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725B3D9B" w14:textId="77777777" w:rsidR="00051129" w:rsidRPr="009A5F47" w:rsidRDefault="00051129" w:rsidP="00F135E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F47">
              <w:rPr>
                <w:rFonts w:ascii="Times New Roman" w:eastAsia="Times New Roman" w:hAnsi="Times New Roman" w:cs="Times New Roman"/>
                <w:color w:val="000000"/>
              </w:rPr>
              <w:t>het</w:t>
            </w:r>
          </w:p>
        </w:tc>
      </w:tr>
      <w:tr w:rsidR="00F135E3" w:rsidRPr="009A5F47" w14:paraId="54732940" w14:textId="77777777" w:rsidTr="00817726">
        <w:trPr>
          <w:trHeight w:val="320"/>
        </w:trPr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017D1FBC" w14:textId="77777777" w:rsidR="00051129" w:rsidRPr="009A5F47" w:rsidRDefault="00051129" w:rsidP="00F135E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F4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14:paraId="383730A3" w14:textId="77777777" w:rsidR="00051129" w:rsidRPr="009A5F47" w:rsidRDefault="00051129" w:rsidP="00F135E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F47">
              <w:rPr>
                <w:rFonts w:ascii="Times New Roman" w:eastAsia="Times New Roman" w:hAnsi="Times New Roman" w:cs="Times New Roman"/>
                <w:color w:val="000000"/>
              </w:rPr>
              <w:t>chr12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38519FAE" w14:textId="77777777" w:rsidR="00051129" w:rsidRPr="009A5F47" w:rsidRDefault="00051129" w:rsidP="00F135E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F47">
              <w:rPr>
                <w:rFonts w:ascii="Times New Roman" w:eastAsia="Times New Roman" w:hAnsi="Times New Roman" w:cs="Times New Roman"/>
                <w:color w:val="000000"/>
              </w:rPr>
              <w:t>57593721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2E679993" w14:textId="77777777" w:rsidR="00051129" w:rsidRPr="009A5F47" w:rsidRDefault="00051129" w:rsidP="00F135E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F47">
              <w:rPr>
                <w:rFonts w:ascii="Times New Roman" w:eastAsia="Times New Roman" w:hAnsi="Times New Roman" w:cs="Times New Roman"/>
                <w:color w:val="000000"/>
              </w:rPr>
              <w:t>57593722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577B5B31" w14:textId="77777777" w:rsidR="00051129" w:rsidRPr="009A5F47" w:rsidRDefault="00051129" w:rsidP="00F135E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F47">
              <w:rPr>
                <w:rFonts w:ascii="Times New Roman" w:eastAsia="Times New Roman" w:hAnsi="Times New Roman" w:cs="Times New Roman"/>
                <w:color w:val="000000"/>
              </w:rPr>
              <w:t>CG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326648E2" w14:textId="77777777" w:rsidR="00051129" w:rsidRPr="009A5F47" w:rsidRDefault="00051129" w:rsidP="00F135E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F4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1906D707" w14:textId="77777777" w:rsidR="00051129" w:rsidRPr="009A5F47" w:rsidRDefault="00051129" w:rsidP="00F135E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A5F47">
              <w:rPr>
                <w:rFonts w:ascii="Times New Roman" w:eastAsia="Times New Roman" w:hAnsi="Times New Roman" w:cs="Times New Roman"/>
                <w:color w:val="000000"/>
              </w:rPr>
              <w:t>exonic</w:t>
            </w:r>
            <w:proofErr w:type="spellEnd"/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3673E19D" w14:textId="77777777" w:rsidR="00051129" w:rsidRPr="009A5F47" w:rsidRDefault="00051129" w:rsidP="00F135E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F47">
              <w:rPr>
                <w:rFonts w:ascii="Times New Roman" w:eastAsia="Times New Roman" w:hAnsi="Times New Roman" w:cs="Times New Roman"/>
                <w:color w:val="000000"/>
              </w:rPr>
              <w:t>LRP1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16A3151C" w14:textId="77777777" w:rsidR="00051129" w:rsidRPr="009A5F47" w:rsidRDefault="00051129" w:rsidP="00F135E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F47">
              <w:rPr>
                <w:rFonts w:ascii="Times New Roman" w:eastAsia="Times New Roman" w:hAnsi="Times New Roman" w:cs="Times New Roman"/>
                <w:color w:val="000000"/>
              </w:rPr>
              <w:t>frameshift deletion</w:t>
            </w:r>
          </w:p>
        </w:tc>
        <w:tc>
          <w:tcPr>
            <w:tcW w:w="5040" w:type="dxa"/>
            <w:shd w:val="clear" w:color="auto" w:fill="auto"/>
            <w:noWrap/>
            <w:vAlign w:val="center"/>
            <w:hideMark/>
          </w:tcPr>
          <w:p w14:paraId="096D9B2E" w14:textId="2DACC28E" w:rsidR="00051129" w:rsidRPr="009A5F47" w:rsidRDefault="00051129" w:rsidP="00F135E3">
            <w:pPr>
              <w:ind w:left="-40" w:right="187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F47">
              <w:rPr>
                <w:rFonts w:ascii="Times New Roman" w:eastAsia="Times New Roman" w:hAnsi="Times New Roman" w:cs="Times New Roman"/>
                <w:color w:val="000000"/>
              </w:rPr>
              <w:t>NM_002332:exon62:c.9927_9928del:p.P3309fs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4CE6FC8A" w14:textId="77777777" w:rsidR="00051129" w:rsidRPr="009A5F47" w:rsidRDefault="00051129" w:rsidP="00F135E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F47">
              <w:rPr>
                <w:rFonts w:ascii="Times New Roman" w:eastAsia="Times New Roman" w:hAnsi="Times New Roman" w:cs="Times New Roman"/>
                <w:color w:val="000000"/>
              </w:rPr>
              <w:t>het</w:t>
            </w:r>
          </w:p>
        </w:tc>
      </w:tr>
      <w:tr w:rsidR="00F135E3" w:rsidRPr="009A5F47" w14:paraId="5E6D4579" w14:textId="77777777" w:rsidTr="00817726">
        <w:trPr>
          <w:trHeight w:val="169"/>
        </w:trPr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61026466" w14:textId="77777777" w:rsidR="00051129" w:rsidRPr="009A5F47" w:rsidRDefault="00051129" w:rsidP="00F135E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F47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14:paraId="33D28954" w14:textId="77777777" w:rsidR="00051129" w:rsidRPr="009A5F47" w:rsidRDefault="00051129" w:rsidP="00F135E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F47">
              <w:rPr>
                <w:rFonts w:ascii="Times New Roman" w:eastAsia="Times New Roman" w:hAnsi="Times New Roman" w:cs="Times New Roman"/>
                <w:color w:val="000000"/>
              </w:rPr>
              <w:t>chr17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2EEB210D" w14:textId="77777777" w:rsidR="00051129" w:rsidRPr="009A5F47" w:rsidRDefault="00051129" w:rsidP="00F135E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F47">
              <w:rPr>
                <w:rFonts w:ascii="Times New Roman" w:eastAsia="Times New Roman" w:hAnsi="Times New Roman" w:cs="Times New Roman"/>
                <w:color w:val="000000"/>
              </w:rPr>
              <w:t>59485733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0D5FB8C8" w14:textId="77777777" w:rsidR="00051129" w:rsidRPr="009A5F47" w:rsidRDefault="00051129" w:rsidP="00F135E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F47">
              <w:rPr>
                <w:rFonts w:ascii="Times New Roman" w:eastAsia="Times New Roman" w:hAnsi="Times New Roman" w:cs="Times New Roman"/>
                <w:color w:val="000000"/>
              </w:rPr>
              <w:t>59485734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2C4087F4" w14:textId="77777777" w:rsidR="00051129" w:rsidRPr="009A5F47" w:rsidRDefault="00051129" w:rsidP="00F135E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F47">
              <w:rPr>
                <w:rFonts w:ascii="Times New Roman" w:eastAsia="Times New Roman" w:hAnsi="Times New Roman" w:cs="Times New Roman"/>
                <w:color w:val="000000"/>
              </w:rPr>
              <w:t>GC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42AC776E" w14:textId="77777777" w:rsidR="00051129" w:rsidRPr="009A5F47" w:rsidRDefault="00051129" w:rsidP="00F135E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F4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6D6E7DFE" w14:textId="77777777" w:rsidR="00051129" w:rsidRPr="009A5F47" w:rsidRDefault="00051129" w:rsidP="00F135E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A5F47">
              <w:rPr>
                <w:rFonts w:ascii="Times New Roman" w:eastAsia="Times New Roman" w:hAnsi="Times New Roman" w:cs="Times New Roman"/>
                <w:color w:val="000000"/>
              </w:rPr>
              <w:t>exonic</w:t>
            </w:r>
            <w:proofErr w:type="spellEnd"/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42E45A9B" w14:textId="77777777" w:rsidR="00051129" w:rsidRPr="009A5F47" w:rsidRDefault="00051129" w:rsidP="00F135E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F47">
              <w:rPr>
                <w:rFonts w:ascii="Times New Roman" w:eastAsia="Times New Roman" w:hAnsi="Times New Roman" w:cs="Times New Roman"/>
                <w:color w:val="000000"/>
              </w:rPr>
              <w:t>TBX2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4D74C459" w14:textId="77777777" w:rsidR="00051129" w:rsidRPr="009A5F47" w:rsidRDefault="00051129" w:rsidP="00F135E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F47">
              <w:rPr>
                <w:rFonts w:ascii="Times New Roman" w:eastAsia="Times New Roman" w:hAnsi="Times New Roman" w:cs="Times New Roman"/>
                <w:color w:val="000000"/>
              </w:rPr>
              <w:t>frameshift deletion</w:t>
            </w:r>
          </w:p>
        </w:tc>
        <w:tc>
          <w:tcPr>
            <w:tcW w:w="5040" w:type="dxa"/>
            <w:shd w:val="clear" w:color="auto" w:fill="auto"/>
            <w:noWrap/>
            <w:vAlign w:val="center"/>
            <w:hideMark/>
          </w:tcPr>
          <w:p w14:paraId="139D7495" w14:textId="6823B3F3" w:rsidR="00051129" w:rsidRPr="009A5F47" w:rsidRDefault="00051129" w:rsidP="00F135E3">
            <w:pPr>
              <w:ind w:left="-40" w:right="187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F47">
              <w:rPr>
                <w:rFonts w:ascii="Times New Roman" w:eastAsia="Times New Roman" w:hAnsi="Times New Roman" w:cs="Times New Roman"/>
                <w:color w:val="000000"/>
              </w:rPr>
              <w:t>NM_005994:exon7:c.2005_2006del:p.A669fs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1A8E4156" w14:textId="77777777" w:rsidR="00051129" w:rsidRPr="009A5F47" w:rsidRDefault="00051129" w:rsidP="00F135E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F47">
              <w:rPr>
                <w:rFonts w:ascii="Times New Roman" w:eastAsia="Times New Roman" w:hAnsi="Times New Roman" w:cs="Times New Roman"/>
                <w:color w:val="000000"/>
              </w:rPr>
              <w:t>het</w:t>
            </w:r>
          </w:p>
        </w:tc>
      </w:tr>
      <w:tr w:rsidR="00F135E3" w:rsidRPr="009A5F47" w14:paraId="641504A0" w14:textId="77777777" w:rsidTr="00817726">
        <w:trPr>
          <w:trHeight w:val="320"/>
        </w:trPr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210F2CDE" w14:textId="77777777" w:rsidR="00051129" w:rsidRPr="009A5F47" w:rsidRDefault="00051129" w:rsidP="00F135E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F47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14:paraId="5E39086E" w14:textId="77777777" w:rsidR="00051129" w:rsidRPr="009A5F47" w:rsidRDefault="00051129" w:rsidP="00F135E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F47">
              <w:rPr>
                <w:rFonts w:ascii="Times New Roman" w:eastAsia="Times New Roman" w:hAnsi="Times New Roman" w:cs="Times New Roman"/>
                <w:color w:val="000000"/>
              </w:rPr>
              <w:t>chr17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4D053E40" w14:textId="77777777" w:rsidR="00051129" w:rsidRPr="009A5F47" w:rsidRDefault="00051129" w:rsidP="00F135E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F47">
              <w:rPr>
                <w:rFonts w:ascii="Times New Roman" w:eastAsia="Times New Roman" w:hAnsi="Times New Roman" w:cs="Times New Roman"/>
                <w:color w:val="000000"/>
              </w:rPr>
              <w:t>59485734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5D31F25E" w14:textId="77777777" w:rsidR="00051129" w:rsidRPr="009A5F47" w:rsidRDefault="00051129" w:rsidP="00F135E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F47">
              <w:rPr>
                <w:rFonts w:ascii="Times New Roman" w:eastAsia="Times New Roman" w:hAnsi="Times New Roman" w:cs="Times New Roman"/>
                <w:color w:val="000000"/>
              </w:rPr>
              <w:t>59485734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602BE72C" w14:textId="77777777" w:rsidR="00051129" w:rsidRPr="009A5F47" w:rsidRDefault="00051129" w:rsidP="00F135E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F47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0F5079D3" w14:textId="77777777" w:rsidR="00051129" w:rsidRPr="009A5F47" w:rsidRDefault="00051129" w:rsidP="00F135E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F4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1D5E4A47" w14:textId="77777777" w:rsidR="00051129" w:rsidRPr="009A5F47" w:rsidRDefault="00051129" w:rsidP="00F135E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A5F47">
              <w:rPr>
                <w:rFonts w:ascii="Times New Roman" w:eastAsia="Times New Roman" w:hAnsi="Times New Roman" w:cs="Times New Roman"/>
                <w:color w:val="000000"/>
              </w:rPr>
              <w:t>exonic</w:t>
            </w:r>
            <w:proofErr w:type="spellEnd"/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4554493A" w14:textId="77777777" w:rsidR="00051129" w:rsidRPr="009A5F47" w:rsidRDefault="00051129" w:rsidP="00F135E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F47">
              <w:rPr>
                <w:rFonts w:ascii="Times New Roman" w:eastAsia="Times New Roman" w:hAnsi="Times New Roman" w:cs="Times New Roman"/>
                <w:color w:val="000000"/>
              </w:rPr>
              <w:t>TBX2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4D8A2231" w14:textId="77777777" w:rsidR="00051129" w:rsidRPr="009A5F47" w:rsidRDefault="00051129" w:rsidP="00F135E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F47">
              <w:rPr>
                <w:rFonts w:ascii="Times New Roman" w:eastAsia="Times New Roman" w:hAnsi="Times New Roman" w:cs="Times New Roman"/>
                <w:color w:val="000000"/>
              </w:rPr>
              <w:t>frameshift deletion</w:t>
            </w:r>
          </w:p>
        </w:tc>
        <w:tc>
          <w:tcPr>
            <w:tcW w:w="5040" w:type="dxa"/>
            <w:shd w:val="clear" w:color="auto" w:fill="auto"/>
            <w:noWrap/>
            <w:vAlign w:val="center"/>
            <w:hideMark/>
          </w:tcPr>
          <w:p w14:paraId="474E8FC3" w14:textId="5440FFD4" w:rsidR="00051129" w:rsidRPr="009A5F47" w:rsidRDefault="00051129" w:rsidP="00F135E3">
            <w:pPr>
              <w:ind w:left="-40" w:right="187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F47">
              <w:rPr>
                <w:rFonts w:ascii="Times New Roman" w:eastAsia="Times New Roman" w:hAnsi="Times New Roman" w:cs="Times New Roman"/>
                <w:color w:val="000000"/>
              </w:rPr>
              <w:t>NM_005994:exon7:c.2006delC:p.A669fs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2BEDFD23" w14:textId="77777777" w:rsidR="00051129" w:rsidRPr="009A5F47" w:rsidRDefault="00051129" w:rsidP="00F135E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F47">
              <w:rPr>
                <w:rFonts w:ascii="Times New Roman" w:eastAsia="Times New Roman" w:hAnsi="Times New Roman" w:cs="Times New Roman"/>
                <w:color w:val="000000"/>
              </w:rPr>
              <w:t>het</w:t>
            </w:r>
          </w:p>
        </w:tc>
      </w:tr>
    </w:tbl>
    <w:p w14:paraId="5EC7E2D0" w14:textId="71CDD568" w:rsidR="00FC3DBA" w:rsidRPr="009A5F47" w:rsidRDefault="00221133">
      <w:pPr>
        <w:rPr>
          <w:rFonts w:ascii="Times New Roman" w:hAnsi="Times New Roman" w:cs="Times New Roman"/>
        </w:rPr>
      </w:pPr>
      <w:r w:rsidRPr="009A5F47">
        <w:rPr>
          <w:rFonts w:ascii="Times New Roman" w:hAnsi="Times New Roman" w:cs="Times New Roman"/>
        </w:rPr>
        <w:t xml:space="preserve">Supplementary Table </w:t>
      </w:r>
      <w:r w:rsidR="00DB0F18">
        <w:rPr>
          <w:rFonts w:ascii="Times New Roman" w:hAnsi="Times New Roman" w:cs="Times New Roman"/>
        </w:rPr>
        <w:t>2</w:t>
      </w:r>
      <w:r w:rsidRPr="009A5F47">
        <w:rPr>
          <w:rFonts w:ascii="Times New Roman" w:hAnsi="Times New Roman" w:cs="Times New Roman"/>
        </w:rPr>
        <w:t xml:space="preserve">. List of variants </w:t>
      </w:r>
      <w:r w:rsidR="006C56E2" w:rsidRPr="009A5F47">
        <w:rPr>
          <w:rFonts w:ascii="Times New Roman" w:hAnsi="Times New Roman" w:cs="Times New Roman"/>
        </w:rPr>
        <w:t xml:space="preserve">found to be compound heterozygous in </w:t>
      </w:r>
      <w:r w:rsidR="00061EAC" w:rsidRPr="009A5F47">
        <w:rPr>
          <w:rFonts w:ascii="Times New Roman" w:hAnsi="Times New Roman" w:cs="Times New Roman"/>
        </w:rPr>
        <w:t xml:space="preserve">all </w:t>
      </w:r>
      <w:r w:rsidR="006C56E2" w:rsidRPr="009A5F47">
        <w:rPr>
          <w:rFonts w:ascii="Times New Roman" w:hAnsi="Times New Roman" w:cs="Times New Roman"/>
        </w:rPr>
        <w:t>the 5 SUDs probands.</w:t>
      </w:r>
    </w:p>
    <w:sectPr w:rsidR="00FC3DBA" w:rsidRPr="009A5F47" w:rsidSect="00543DA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3DA3"/>
    <w:rsid w:val="00051129"/>
    <w:rsid w:val="00061EAC"/>
    <w:rsid w:val="00072EA7"/>
    <w:rsid w:val="00087159"/>
    <w:rsid w:val="00221133"/>
    <w:rsid w:val="00543DA3"/>
    <w:rsid w:val="006C56E2"/>
    <w:rsid w:val="00817726"/>
    <w:rsid w:val="008508E2"/>
    <w:rsid w:val="008C373C"/>
    <w:rsid w:val="00921282"/>
    <w:rsid w:val="009A5F47"/>
    <w:rsid w:val="00D3534A"/>
    <w:rsid w:val="00DB0F18"/>
    <w:rsid w:val="00F135E3"/>
    <w:rsid w:val="00FB0A2A"/>
    <w:rsid w:val="00FC3D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323DA0"/>
  <w15:chartTrackingRefBased/>
  <w15:docId w15:val="{C26FF70B-F1AB-EE4B-8F25-70B65B2C4F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969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12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22</Words>
  <Characters>766</Characters>
  <Application>Microsoft Office Word</Application>
  <DocSecurity>0</DocSecurity>
  <Lines>10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erappa, Avinash</dc:creator>
  <cp:keywords/>
  <dc:description/>
  <cp:lastModifiedBy>Veerappa, Avinash</cp:lastModifiedBy>
  <cp:revision>6</cp:revision>
  <dcterms:created xsi:type="dcterms:W3CDTF">2022-02-17T18:35:00Z</dcterms:created>
  <dcterms:modified xsi:type="dcterms:W3CDTF">2023-03-16T21:32:00Z</dcterms:modified>
</cp:coreProperties>
</file>